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6E27" w:rsidRDefault="00346E27" w:rsidP="00346E27">
      <w:pPr>
        <w:spacing w:line="240" w:lineRule="auto"/>
        <w:rPr>
          <w:sz w:val="18"/>
          <w:szCs w:val="18"/>
        </w:rPr>
      </w:pPr>
      <w:r>
        <w:rPr>
          <w:b/>
          <w:bCs/>
          <w:i/>
          <w:iCs/>
        </w:rPr>
        <w:t xml:space="preserve">Table S3. </w:t>
      </w:r>
      <w:r w:rsidRPr="0047274F">
        <w:rPr>
          <w:b/>
          <w:bCs/>
          <w:i/>
          <w:iCs/>
          <w:sz w:val="24"/>
          <w:szCs w:val="24"/>
        </w:rPr>
        <w:t>Proportions of Participants in various Categories of dyslipidemia in baseline and 3, 6years after follow up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4"/>
        <w:gridCol w:w="1171"/>
        <w:gridCol w:w="793"/>
        <w:gridCol w:w="803"/>
        <w:gridCol w:w="879"/>
        <w:gridCol w:w="1171"/>
        <w:gridCol w:w="793"/>
        <w:gridCol w:w="803"/>
        <w:gridCol w:w="879"/>
      </w:tblGrid>
      <w:tr w:rsidR="00346E27" w:rsidTr="0080240C">
        <w:trPr>
          <w:trHeight w:val="978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6E27" w:rsidRPr="00751EAD" w:rsidRDefault="00346E27" w:rsidP="0080240C">
            <w:pPr>
              <w:spacing w:line="240" w:lineRule="auto"/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CECFF"/>
            <w:vAlign w:val="center"/>
            <w:hideMark/>
          </w:tcPr>
          <w:p w:rsidR="00346E27" w:rsidRPr="00751EAD" w:rsidRDefault="00346E27" w:rsidP="0080240C">
            <w:pPr>
              <w:spacing w:line="240" w:lineRule="auto"/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Men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CCFF"/>
            <w:vAlign w:val="center"/>
            <w:hideMark/>
          </w:tcPr>
          <w:p w:rsidR="00346E27" w:rsidRPr="00751EAD" w:rsidRDefault="00346E27" w:rsidP="0080240C">
            <w:pPr>
              <w:spacing w:line="240" w:lineRule="auto"/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Women</w:t>
            </w:r>
          </w:p>
        </w:tc>
      </w:tr>
      <w:tr w:rsidR="00346E27" w:rsidTr="0080240C">
        <w:trPr>
          <w:trHeight w:val="411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6E27" w:rsidRPr="00751EAD" w:rsidRDefault="00346E27" w:rsidP="0080240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6E27" w:rsidRPr="00751EAD" w:rsidRDefault="00346E27" w:rsidP="0080240C">
            <w:pPr>
              <w:rPr>
                <w:sz w:val="20"/>
                <w:szCs w:val="20"/>
                <w:rtl/>
              </w:rPr>
            </w:pPr>
            <w:r w:rsidRPr="00751EAD">
              <w:rPr>
                <w:sz w:val="20"/>
                <w:szCs w:val="20"/>
              </w:rPr>
              <w:t>Phase I(baselin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Phase II(3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Phase III(9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P value tr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Phase I(baselin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Phase II(3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Phase III(9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6E27" w:rsidRPr="00751EAD" w:rsidRDefault="00346E27" w:rsidP="0080240C">
            <w:pPr>
              <w:rPr>
                <w:sz w:val="20"/>
                <w:szCs w:val="20"/>
                <w:rtl/>
              </w:rPr>
            </w:pPr>
            <w:r w:rsidRPr="00751EAD">
              <w:rPr>
                <w:sz w:val="20"/>
                <w:szCs w:val="20"/>
              </w:rPr>
              <w:t>P value trend</w:t>
            </w:r>
          </w:p>
        </w:tc>
      </w:tr>
      <w:tr w:rsidR="00346E27" w:rsidTr="0080240C">
        <w:trPr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Age adjusted analysis b</w:t>
            </w:r>
          </w:p>
        </w:tc>
      </w:tr>
      <w:tr w:rsidR="00346E27" w:rsidTr="0080240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 xml:space="preserve"> High  Cholesterol ≥ 240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  <w:rtl/>
              </w:rPr>
            </w:pPr>
            <w:r w:rsidRPr="00751EAD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</w:tr>
      <w:tr w:rsidR="00346E27" w:rsidTr="0080240C">
        <w:trPr>
          <w:trHeight w:val="4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High M LDL-C ≥160mg/</w:t>
            </w:r>
            <w:proofErr w:type="spellStart"/>
            <w:r w:rsidRPr="00751EAD">
              <w:rPr>
                <w:sz w:val="20"/>
                <w:szCs w:val="20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  <w:rtl/>
              </w:rPr>
            </w:pPr>
            <w:r w:rsidRPr="00751EAD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</w:tr>
      <w:tr w:rsidR="00346E27" w:rsidTr="0080240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High TG ≥200mg/</w:t>
            </w:r>
            <w:proofErr w:type="spellStart"/>
            <w:r w:rsidRPr="00751EAD">
              <w:rPr>
                <w:sz w:val="20"/>
                <w:szCs w:val="20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  <w:rtl/>
              </w:rPr>
            </w:pPr>
            <w:r w:rsidRPr="00751EAD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</w:tr>
      <w:tr w:rsidR="00346E27" w:rsidTr="0080240C">
        <w:trPr>
          <w:trHeight w:val="3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High non HDL-C ≥190mg/</w:t>
            </w:r>
            <w:proofErr w:type="spellStart"/>
            <w:r w:rsidRPr="00751EAD">
              <w:rPr>
                <w:sz w:val="20"/>
                <w:szCs w:val="20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</w:tr>
      <w:tr w:rsidR="00346E27" w:rsidTr="0080240C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Low HDL-C≤40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</w:tr>
      <w:tr w:rsidR="00346E27" w:rsidTr="0080240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High TG/HDL≥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</w:tr>
      <w:tr w:rsidR="00346E27" w:rsidTr="0080240C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 xml:space="preserve">High  Total </w:t>
            </w:r>
            <w:proofErr w:type="spellStart"/>
            <w:r w:rsidRPr="00751EAD">
              <w:rPr>
                <w:sz w:val="20"/>
                <w:szCs w:val="20"/>
              </w:rPr>
              <w:t>Chole</w:t>
            </w:r>
            <w:proofErr w:type="spellEnd"/>
            <w:r w:rsidRPr="00751EAD">
              <w:rPr>
                <w:sz w:val="20"/>
                <w:szCs w:val="20"/>
              </w:rPr>
              <w:t>/HDL≥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</w:tr>
      <w:tr w:rsidR="00346E27" w:rsidTr="0080240C"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Multivariate adjusted analysis c</w:t>
            </w:r>
          </w:p>
        </w:tc>
      </w:tr>
      <w:tr w:rsidR="00346E27" w:rsidTr="0080240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 xml:space="preserve"> High  Cholesterol≥ 240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  <w:rtl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</w:tr>
      <w:tr w:rsidR="00346E27" w:rsidTr="0080240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High M LDL-C ≥160mg/</w:t>
            </w:r>
            <w:proofErr w:type="spellStart"/>
            <w:r w:rsidRPr="00751EAD">
              <w:rPr>
                <w:sz w:val="20"/>
                <w:szCs w:val="20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</w:tr>
      <w:tr w:rsidR="00346E27" w:rsidTr="0080240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High TG ≥200mg/</w:t>
            </w:r>
            <w:proofErr w:type="spellStart"/>
            <w:r w:rsidRPr="00751EAD">
              <w:rPr>
                <w:sz w:val="20"/>
                <w:szCs w:val="20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</w:tr>
      <w:tr w:rsidR="00346E27" w:rsidTr="0080240C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High non HDL-C ≥190mg/</w:t>
            </w:r>
            <w:proofErr w:type="spellStart"/>
            <w:r w:rsidRPr="00751EAD">
              <w:rPr>
                <w:sz w:val="20"/>
                <w:szCs w:val="20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</w:tr>
      <w:tr w:rsidR="00346E27" w:rsidTr="0080240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Low HDL-C≤40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</w:tr>
      <w:tr w:rsidR="00346E27" w:rsidTr="0080240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High TG/HDL ≥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</w:tr>
      <w:tr w:rsidR="00346E27" w:rsidTr="0080240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High Total Cholesterol /HDL ≥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46E27" w:rsidRPr="00751EAD" w:rsidRDefault="00346E27" w:rsidP="0080240C">
            <w:pPr>
              <w:rPr>
                <w:sz w:val="20"/>
                <w:szCs w:val="20"/>
              </w:rPr>
            </w:pPr>
            <w:r w:rsidRPr="00751EAD">
              <w:rPr>
                <w:sz w:val="20"/>
                <w:szCs w:val="20"/>
              </w:rPr>
              <w:t>&lt;0.001</w:t>
            </w:r>
          </w:p>
        </w:tc>
      </w:tr>
    </w:tbl>
    <w:p w:rsidR="00346E27" w:rsidRDefault="00346E27" w:rsidP="00346E27">
      <w:pPr>
        <w:rPr>
          <w:sz w:val="18"/>
          <w:szCs w:val="18"/>
        </w:rPr>
      </w:pPr>
      <w:r>
        <w:rPr>
          <w:sz w:val="18"/>
          <w:szCs w:val="18"/>
        </w:rPr>
        <w:t>Abbreviations: BMI, body mass index (calculated as weight in kilograms divided by height in meters squared); exam, examination; HDL-C, high-density lipoprotein cholesterol; TG, triglycerides a Values are age- and multivariate-adjusted means (95% confidence intervals) from generalized estimating equations to account for correlated observations</w:t>
      </w:r>
    </w:p>
    <w:p w:rsidR="00346E27" w:rsidRDefault="00346E27" w:rsidP="00346E27">
      <w:pPr>
        <w:rPr>
          <w:sz w:val="18"/>
          <w:szCs w:val="18"/>
        </w:rPr>
      </w:pPr>
      <w:proofErr w:type="gramStart"/>
      <w:r>
        <w:rPr>
          <w:sz w:val="18"/>
          <w:szCs w:val="18"/>
        </w:rPr>
        <w:lastRenderedPageBreak/>
        <w:t>b</w:t>
      </w:r>
      <w:proofErr w:type="gramEnd"/>
      <w:r>
        <w:rPr>
          <w:sz w:val="18"/>
          <w:szCs w:val="18"/>
        </w:rPr>
        <w:t xml:space="preserve"> Adjusted for age and phase</w:t>
      </w:r>
    </w:p>
    <w:p w:rsidR="0089469B" w:rsidRDefault="00346E27">
      <w:pPr>
        <w:rPr>
          <w:rFonts w:hint="cs"/>
        </w:rPr>
      </w:pPr>
      <w:bookmarkStart w:id="0" w:name="_GoBack"/>
      <w:bookmarkEnd w:id="0"/>
    </w:p>
    <w:sectPr w:rsidR="0089469B" w:rsidSect="007070F2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306"/>
    <w:rsid w:val="00346E27"/>
    <w:rsid w:val="00501BC6"/>
    <w:rsid w:val="007070F2"/>
    <w:rsid w:val="00DB4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5A59BB-6E09-40E8-B490-9CF7076C0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E27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ian</dc:creator>
  <cp:keywords/>
  <dc:description/>
  <cp:lastModifiedBy>Persian</cp:lastModifiedBy>
  <cp:revision>2</cp:revision>
  <dcterms:created xsi:type="dcterms:W3CDTF">2019-05-05T05:54:00Z</dcterms:created>
  <dcterms:modified xsi:type="dcterms:W3CDTF">2019-05-05T05:54:00Z</dcterms:modified>
</cp:coreProperties>
</file>